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D0AF6A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Supplementary Materials: </w:t>
      </w:r>
    </w:p>
    <w:p w14:paraId="1732A5F7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00E69C61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Comparative Evaluation of Deep Learning Architectures</w:t>
      </w:r>
    </w:p>
    <w:p w14:paraId="0300B8DC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To validate the selection of DenseNet-121 as the backbone network, we conducted a comparative analysis of alternative architectures (ResNet101, GoogLeNet) using the same multi-phase DCE-MRI dataset. Models of each architecture were trained on the four key DCE-MRI phases (pre-contrast, early, peak, late), with performance evaluated via ROC curves (Supplementary Figures S1–S8).</w:t>
      </w:r>
    </w:p>
    <w:p w14:paraId="1E9144F0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521585" cy="1979930"/>
            <wp:effectExtent l="0" t="0" r="5715" b="1270"/>
            <wp:docPr id="17" name="图片 17" descr="ROC_resnet101_pre_contra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ROC_resnet101_pre_contras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2158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DEAF096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>The receiver operating characteristic (ROC) curves of ResNet101 for pre-contrast images (Train AUC = 0.801, Test AUC = 0.666).</w:t>
      </w:r>
    </w:p>
    <w:p w14:paraId="24B3C5BD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521585" cy="1979930"/>
            <wp:effectExtent l="0" t="0" r="5715" b="1270"/>
            <wp:docPr id="18" name="图片 18" descr="ROC_googlenet_pre_contra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ROC_googlenet_pre_contras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2158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57B4A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 xml:space="preserve">The receiver operating characteristic (ROC) curves of 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FFFFF"/>
        </w:rPr>
        <w:t>GoogLeNe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 xml:space="preserve"> for pre-contrast images (Train AUC = 0.850, Test AUC = 0.644).</w:t>
      </w:r>
    </w:p>
    <w:p w14:paraId="2C8F9886">
      <w:pPr>
        <w:rPr>
          <w:rStyle w:val="8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pacing w:val="0"/>
          <w:sz w:val="21"/>
          <w:szCs w:val="21"/>
          <w:shd w:val="clear" w:color="auto" w:fill="FFFFFF"/>
          <w:vertAlign w:val="baseline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pacing w:val="0"/>
          <w:sz w:val="21"/>
          <w:szCs w:val="21"/>
          <w:shd w:val="clear" w:color="auto" w:fill="FFFFFF"/>
          <w:vertAlign w:val="baseline"/>
          <w:lang w:val="en-US" w:eastAsia="zh-CN"/>
        </w:rPr>
        <w:drawing>
          <wp:inline distT="0" distB="0" distL="114300" distR="114300">
            <wp:extent cx="2521585" cy="1979930"/>
            <wp:effectExtent l="0" t="0" r="5715" b="1270"/>
            <wp:docPr id="19" name="图片 19" descr="ROC_resnet101_early phase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ROC_resnet101_early phase 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2158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CC7CF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>The receiver operating characteristic (ROC) curves of ResNet101 for early phase images (Train AUC = 0.868, Test AUC = 0.627).</w:t>
      </w:r>
    </w:p>
    <w:p w14:paraId="7A80FA85">
      <w:pPr>
        <w:rPr>
          <w:rStyle w:val="8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pacing w:val="0"/>
          <w:sz w:val="21"/>
          <w:szCs w:val="21"/>
          <w:shd w:val="clear" w:color="auto" w:fill="FFFFFF"/>
          <w:vertAlign w:val="baseline"/>
          <w:lang w:val="en-US" w:eastAsia="zh-CN"/>
        </w:rPr>
      </w:pPr>
    </w:p>
    <w:p w14:paraId="1986AE3F">
      <w:pPr>
        <w:rPr>
          <w:rStyle w:val="8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pacing w:val="0"/>
          <w:sz w:val="21"/>
          <w:szCs w:val="21"/>
          <w:shd w:val="clear" w:color="auto" w:fill="FFFFFF"/>
          <w:vertAlign w:val="baseline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pacing w:val="0"/>
          <w:sz w:val="21"/>
          <w:szCs w:val="21"/>
          <w:shd w:val="clear" w:color="auto" w:fill="FFFFFF"/>
          <w:vertAlign w:val="baseline"/>
          <w:lang w:val="en-US" w:eastAsia="zh-CN"/>
        </w:rPr>
        <w:drawing>
          <wp:inline distT="0" distB="0" distL="114300" distR="114300">
            <wp:extent cx="2521585" cy="1979930"/>
            <wp:effectExtent l="0" t="0" r="5715" b="1270"/>
            <wp:docPr id="20" name="图片 20" descr="ROC_googlenet_early_phase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ROC_googlenet_early_phase 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158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768E0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 xml:space="preserve">The receiver operating characteristic (ROC) curves of 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FFFFF"/>
        </w:rPr>
        <w:t>GoogLeNe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 xml:space="preserve"> for early phase images (Train AUC = 0.644, Test AUC = 0.634).</w:t>
      </w:r>
    </w:p>
    <w:p w14:paraId="620FD3FE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drawing>
          <wp:inline distT="0" distB="0" distL="114300" distR="114300">
            <wp:extent cx="2521585" cy="1979930"/>
            <wp:effectExtent l="0" t="0" r="5715" b="1270"/>
            <wp:docPr id="21" name="图片 21" descr="ROC_resnet101_peak_pha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ROC_resnet101_peak_phas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158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489A7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>The receiver operating characteristic (ROC) curves of ResNet101 for peak phase images (Train AUC = 0.690, Test AUC = 0.703).</w:t>
      </w:r>
    </w:p>
    <w:p w14:paraId="615A8C09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</w:p>
    <w:p w14:paraId="1E41F87F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drawing>
          <wp:inline distT="0" distB="0" distL="114300" distR="114300">
            <wp:extent cx="2521585" cy="1979930"/>
            <wp:effectExtent l="0" t="0" r="5715" b="1270"/>
            <wp:docPr id="22" name="图片 22" descr="ROC_googlenet_peak_pha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ROC_googlenet_peak_phas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158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F4C34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 xml:space="preserve">The receiver operating characteristic (ROC) curves of 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FFFFF"/>
        </w:rPr>
        <w:t>GoogLeNe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 xml:space="preserve"> for peak phase images (Train AUC = 0.809, Test AUC = 0.677).</w:t>
      </w:r>
    </w:p>
    <w:p w14:paraId="5C4791EA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drawing>
          <wp:inline distT="0" distB="0" distL="114300" distR="114300">
            <wp:extent cx="2521585" cy="1979930"/>
            <wp:effectExtent l="0" t="0" r="5715" b="1270"/>
            <wp:docPr id="23" name="图片 23" descr="ROC_resnet101_late_pha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ROC_resnet101_late_phas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158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0FCF4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>The receiver operating characteristic (ROC) curves of ResNet101 for late phase images (Train AUC = 0.756, Test AUC = 0.688).</w:t>
      </w:r>
    </w:p>
    <w:p w14:paraId="4C40A3F8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</w:p>
    <w:p w14:paraId="4C479EDC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drawing>
          <wp:inline distT="0" distB="0" distL="114300" distR="114300">
            <wp:extent cx="2521585" cy="1979930"/>
            <wp:effectExtent l="0" t="0" r="5715" b="1270"/>
            <wp:docPr id="24" name="图片 24" descr="ROC_googlenet_late_pha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ROC_googlenet_late_phas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2158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8CED3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 xml:space="preserve">The receiver operating characteristic (ROC) curves of 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FFFFF"/>
        </w:rPr>
        <w:t>GoogLeNe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 xml:space="preserve"> for late phase images (Train AUC = 0.932, Test AUC = 0.677).</w:t>
      </w:r>
    </w:p>
    <w:p w14:paraId="50F5E49F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</w:p>
    <w:p w14:paraId="15951107">
      <w:pPr>
        <w:widowControl w:val="0"/>
        <w:jc w:val="both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kern w:val="2"/>
          <w:sz w:val="21"/>
          <w:szCs w:val="24"/>
          <w:shd w:val="clear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>Table S1.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kern w:val="2"/>
          <w:sz w:val="21"/>
          <w:szCs w:val="24"/>
          <w:lang w:val="en-US" w:eastAsia="zh-CN" w:bidi="ar-SA"/>
        </w:rPr>
        <w:t xml:space="preserve"> Comparison of DL signatures between Ki‑67 low‑expression and high‑expression group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779"/>
        <w:gridCol w:w="1939"/>
        <w:gridCol w:w="1572"/>
        <w:gridCol w:w="962"/>
        <w:gridCol w:w="824"/>
        <w:gridCol w:w="892"/>
      </w:tblGrid>
      <w:tr w14:paraId="4A074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666388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Variables</w:t>
            </w:r>
          </w:p>
        </w:tc>
        <w:tc>
          <w:tcPr>
            <w:tcW w:w="1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61901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Shapiro-Wilk test (Ki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noBreakHyphen/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67 low)</w:t>
            </w:r>
          </w:p>
        </w:tc>
        <w:tc>
          <w:tcPr>
            <w:tcW w:w="19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F2CAD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Shapiro-Wilk test (Ki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noBreakHyphen/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67 high)</w:t>
            </w:r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89D95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Test method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210F5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kern w:val="2"/>
                <w:sz w:val="18"/>
                <w:szCs w:val="21"/>
                <w:lang w:val="en-US" w:eastAsia="zh-CN" w:bidi="ar-SA"/>
              </w:rPr>
              <w:t>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 xml:space="preserve"> value</w:t>
            </w:r>
          </w:p>
        </w:tc>
        <w:tc>
          <w:tcPr>
            <w:tcW w:w="8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DDBCAF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kern w:val="2"/>
                <w:sz w:val="18"/>
                <w:szCs w:val="21"/>
                <w:lang w:val="en-US" w:eastAsia="zh-CN" w:bidi="ar-SA"/>
              </w:rPr>
              <w:t>Z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 xml:space="preserve"> value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E2F95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kern w:val="2"/>
                <w:sz w:val="18"/>
                <w:szCs w:val="21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 xml:space="preserve"> value</w:t>
            </w:r>
          </w:p>
        </w:tc>
      </w:tr>
      <w:tr w14:paraId="1347D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E9E62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DL signature1</w:t>
            </w:r>
          </w:p>
        </w:tc>
        <w:tc>
          <w:tcPr>
            <w:tcW w:w="17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09779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0.9446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21"/>
                <w:lang w:val="en-US" w:eastAsia="zh-CN" w:bidi="ar-SA"/>
              </w:rPr>
              <w:t xml:space="preserve">p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= 0.0003)</w:t>
            </w:r>
          </w:p>
        </w:tc>
        <w:tc>
          <w:tcPr>
            <w:tcW w:w="19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ED6CD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0.8064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21"/>
                <w:lang w:val="en-US" w:eastAsia="zh-CN" w:bidi="ar-SA"/>
              </w:rPr>
              <w:t xml:space="preserve">p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&lt; 0.0001)</w:t>
            </w:r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F25F4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Mann-Whitney U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9776C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6338.00</w:t>
            </w:r>
          </w:p>
        </w:tc>
        <w:tc>
          <w:tcPr>
            <w:tcW w:w="8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37FE1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−9.09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9A507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&lt; 0.01</w:t>
            </w:r>
          </w:p>
        </w:tc>
      </w:tr>
      <w:tr w14:paraId="77FC9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D82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DL signature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A17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0.9568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21"/>
                <w:lang w:val="en-US" w:eastAsia="zh-CN" w:bidi="ar-SA"/>
              </w:rPr>
              <w:t xml:space="preserve">p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= 0.0017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4CC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0.9219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21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 xml:space="preserve"> &lt; 0.000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3BC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Mann-Whitney U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CE7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10253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3AC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−5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09A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&lt; 0.01</w:t>
            </w:r>
          </w:p>
        </w:tc>
      </w:tr>
      <w:tr w14:paraId="70DE1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F986">
            <w:pPr>
              <w:widowControl w:val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DL signature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E881">
            <w:pPr>
              <w:widowControl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0.9689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21"/>
                <w:lang w:val="en-US" w:eastAsia="zh-CN" w:bidi="ar-SA"/>
              </w:rPr>
              <w:t xml:space="preserve">p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= 0.014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CFE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0.6949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21"/>
                <w:lang w:val="en-US" w:eastAsia="zh-CN" w:bidi="ar-SA"/>
              </w:rPr>
              <w:t xml:space="preserve">p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&lt; 0.000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6FE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Mann-Whitney U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D0E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4907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857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−10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1CE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&lt; 0.01</w:t>
            </w:r>
          </w:p>
        </w:tc>
      </w:tr>
      <w:tr w14:paraId="39460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82D6D6">
            <w:pPr>
              <w:widowControl w:val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DL signature4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BFD33D">
            <w:pPr>
              <w:widowControl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0.9877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21"/>
                <w:lang w:val="en-US" w:eastAsia="zh-CN" w:bidi="ar-SA"/>
              </w:rPr>
              <w:t xml:space="preserve">p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= 0.4503)</w:t>
            </w:r>
          </w:p>
        </w:tc>
        <w:tc>
          <w:tcPr>
            <w:tcW w:w="19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9C227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0.9634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18"/>
                <w:szCs w:val="21"/>
                <w:lang w:val="en-US" w:eastAsia="zh-CN" w:bidi="ar-SA"/>
              </w:rPr>
              <w:t xml:space="preserve">p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&lt; 0.0001)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C1A53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Mann-Whitney U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0E349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9224.00</w:t>
            </w:r>
          </w:p>
        </w:tc>
        <w:tc>
          <w:tcPr>
            <w:tcW w:w="8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124B0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−6.29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5214D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21"/>
                <w:lang w:val="en-US" w:eastAsia="zh-CN" w:bidi="ar-SA"/>
              </w:rPr>
              <w:t>&lt; 0.01</w:t>
            </w:r>
          </w:p>
        </w:tc>
      </w:tr>
    </w:tbl>
    <w:p w14:paraId="19548DE5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spacing w:val="0"/>
          <w:kern w:val="2"/>
          <w:sz w:val="20"/>
          <w:szCs w:val="20"/>
          <w:shd w:val="clear"/>
          <w:lang w:val="en-US" w:eastAsia="zh-CN" w:bidi="ar-SA"/>
        </w:rPr>
        <w:t>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 xml:space="preserve">ote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 xml:space="preserve">Normality of all variables was tested using the Shapirok-Wilk test, where a </w:t>
      </w:r>
      <w:r>
        <w:rPr>
          <w:rFonts w:hint="eastAsia" w:ascii="Times New Roman" w:hAnsi="Times New Roman" w:cs="Times New Roman"/>
          <w:b w:val="0"/>
          <w:bCs w:val="0"/>
          <w:i/>
          <w:iCs/>
          <w:kern w:val="2"/>
          <w:sz w:val="18"/>
          <w:szCs w:val="21"/>
          <w:lang w:val="en-US" w:eastAsia="zh-CN" w:bidi="ar-SA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 xml:space="preserve"> value &gt; 0.05 indicated a normal distribution. DL signature1 was output by SP_DL1, DL signature2 was output by SP_DL2, DL signature3 was output by SP_DL3, and DL signature4 was output by SP_DL4; </w:t>
      </w:r>
      <w:r>
        <w:rPr>
          <w:rFonts w:hint="eastAsia" w:ascii="Times New Roman" w:hAnsi="Times New Roman" w:cs="Times New Roman"/>
          <w:b w:val="0"/>
          <w:bCs w:val="0"/>
          <w:i/>
          <w:iCs/>
          <w:kern w:val="2"/>
          <w:sz w:val="18"/>
          <w:szCs w:val="21"/>
          <w:lang w:val="en-US" w:eastAsia="zh-CN" w:bidi="ar-SA"/>
        </w:rPr>
        <w:t xml:space="preserve">p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  <w:t>&lt;0.05 was statistically significant.</w:t>
      </w:r>
    </w:p>
    <w:p w14:paraId="54C643D3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kern w:val="2"/>
          <w:sz w:val="20"/>
          <w:szCs w:val="20"/>
          <w:shd w:val="clear"/>
          <w:lang w:val="en-US" w:eastAsia="zh-CN" w:bidi="ar-SA"/>
        </w:rPr>
      </w:pP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0NmMzYmMwOTVmM2M3N2VkYWQ3ZTA2NTYxZDI0NzIifQ=="/>
  </w:docVars>
  <w:rsids>
    <w:rsidRoot w:val="00000000"/>
    <w:rsid w:val="0B73356F"/>
    <w:rsid w:val="22961649"/>
    <w:rsid w:val="259263C3"/>
    <w:rsid w:val="3E7E054D"/>
    <w:rsid w:val="41F533C3"/>
    <w:rsid w:val="43E647C5"/>
    <w:rsid w:val="4DDC6555"/>
    <w:rsid w:val="5924224D"/>
    <w:rsid w:val="5B3155C6"/>
    <w:rsid w:val="5F4678B1"/>
    <w:rsid w:val="63643991"/>
    <w:rsid w:val="765B2426"/>
    <w:rsid w:val="77256874"/>
    <w:rsid w:val="7893125C"/>
    <w:rsid w:val="7A775CA0"/>
    <w:rsid w:val="7B046B46"/>
    <w:rsid w:val="7F993840"/>
    <w:rsid w:val="7FD4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8</Words>
  <Characters>2055</Characters>
  <Lines>0</Lines>
  <Paragraphs>0</Paragraphs>
  <TotalTime>0</TotalTime>
  <ScaleCrop>false</ScaleCrop>
  <LinksUpToDate>false</LinksUpToDate>
  <CharactersWithSpaces>237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03:00:00Z</dcterms:created>
  <dc:creator>Administrator</dc:creator>
  <cp:lastModifiedBy>小珂</cp:lastModifiedBy>
  <dcterms:modified xsi:type="dcterms:W3CDTF">2026-03-02T11:2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698F16C6B6E455385DE3F5E8CC0250B_13</vt:lpwstr>
  </property>
  <property fmtid="{D5CDD505-2E9C-101B-9397-08002B2CF9AE}" pid="4" name="KSOTemplateDocerSaveRecord">
    <vt:lpwstr>eyJoZGlkIjoiODNhMTIzOTM5ZmRmNDVhZjczNmQ2NGRlNDcxMDQyNTkiLCJ1c2VySWQiOiIzMzMxNzI0NDYifQ==</vt:lpwstr>
  </property>
</Properties>
</file>